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BAD2A" w14:textId="77777777" w:rsidR="00A66977" w:rsidRDefault="00A66977" w:rsidP="00B43F8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A66977">
        <w:rPr>
          <w:rFonts w:ascii="Times New Roman" w:hAnsi="Times New Roman" w:cs="Times New Roman"/>
          <w:sz w:val="30"/>
          <w:szCs w:val="30"/>
        </w:rPr>
        <w:t>Effects of dietary supplementation with apple peel powder on the growth, blood and liver parameters, and transcriptome of genetically improved farmed tilapia (GIFT,</w:t>
      </w:r>
      <w:r w:rsidRPr="00A66977">
        <w:rPr>
          <w:rFonts w:ascii="Times New Roman" w:hAnsi="Times New Roman" w:cs="Times New Roman"/>
          <w:i/>
          <w:iCs/>
          <w:sz w:val="30"/>
          <w:szCs w:val="30"/>
        </w:rPr>
        <w:t xml:space="preserve"> Oreochromis </w:t>
      </w:r>
      <w:proofErr w:type="spellStart"/>
      <w:r w:rsidRPr="00A66977">
        <w:rPr>
          <w:rFonts w:ascii="Times New Roman" w:hAnsi="Times New Roman" w:cs="Times New Roman"/>
          <w:i/>
          <w:iCs/>
          <w:sz w:val="30"/>
          <w:szCs w:val="30"/>
        </w:rPr>
        <w:t>niloticus</w:t>
      </w:r>
      <w:proofErr w:type="spellEnd"/>
      <w:r w:rsidRPr="00A66977">
        <w:rPr>
          <w:rFonts w:ascii="Times New Roman" w:hAnsi="Times New Roman" w:cs="Times New Roman"/>
          <w:sz w:val="30"/>
          <w:szCs w:val="30"/>
        </w:rPr>
        <w:t>)</w:t>
      </w:r>
    </w:p>
    <w:p w14:paraId="15233CB4" w14:textId="77777777" w:rsidR="00FF75D2" w:rsidRPr="00FF75D2" w:rsidRDefault="00FF75D2" w:rsidP="00FF75D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FF75D2">
        <w:rPr>
          <w:rFonts w:ascii="Times New Roman" w:hAnsi="Times New Roman" w:cs="Times New Roman"/>
          <w:szCs w:val="21"/>
        </w:rPr>
        <w:t>Jun Qiang</w:t>
      </w:r>
      <w:r w:rsidRPr="00FF75D2">
        <w:rPr>
          <w:rFonts w:ascii="Times New Roman" w:hAnsi="Times New Roman" w:cs="Times New Roman"/>
          <w:szCs w:val="21"/>
          <w:vertAlign w:val="superscript"/>
        </w:rPr>
        <w:t>1*</w:t>
      </w:r>
      <w:r w:rsidRPr="00FF75D2">
        <w:rPr>
          <w:rFonts w:ascii="Times New Roman" w:hAnsi="Times New Roman" w:cs="Times New Roman"/>
          <w:szCs w:val="21"/>
        </w:rPr>
        <w:t xml:space="preserve">, </w:t>
      </w:r>
      <w:bookmarkStart w:id="0" w:name="_Hlk9404499"/>
      <w:proofErr w:type="spellStart"/>
      <w:r w:rsidRPr="00FF75D2">
        <w:rPr>
          <w:rFonts w:ascii="Times New Roman" w:hAnsi="Times New Roman" w:cs="Times New Roman"/>
          <w:szCs w:val="21"/>
        </w:rPr>
        <w:t>Omyia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Ahmed Mohamed Khamis</w:t>
      </w:r>
      <w:bookmarkEnd w:id="0"/>
      <w:r w:rsidRPr="00FF75D2">
        <w:rPr>
          <w:rFonts w:ascii="Times New Roman" w:hAnsi="Times New Roman" w:cs="Times New Roman"/>
          <w:szCs w:val="21"/>
          <w:vertAlign w:val="superscript"/>
        </w:rPr>
        <w:t>1</w:t>
      </w:r>
      <w:r w:rsidRPr="00FF75D2">
        <w:rPr>
          <w:rFonts w:ascii="Times New Roman" w:hAnsi="Times New Roman" w:cs="Times New Roman"/>
          <w:szCs w:val="21"/>
        </w:rPr>
        <w:t xml:space="preserve">, </w:t>
      </w:r>
      <w:bookmarkStart w:id="1" w:name="_Hlk9404463"/>
      <w:proofErr w:type="spellStart"/>
      <w:r w:rsidRPr="00FF75D2">
        <w:rPr>
          <w:rFonts w:ascii="Times New Roman" w:hAnsi="Times New Roman" w:cs="Times New Roman"/>
          <w:szCs w:val="21"/>
        </w:rPr>
        <w:t>Huo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F75D2">
        <w:rPr>
          <w:rFonts w:ascii="Times New Roman" w:hAnsi="Times New Roman" w:cs="Times New Roman"/>
          <w:szCs w:val="21"/>
        </w:rPr>
        <w:t>J</w:t>
      </w:r>
      <w:r w:rsidRPr="00FF75D2">
        <w:rPr>
          <w:rFonts w:ascii="Times New Roman" w:eastAsia="SimSun" w:hAnsi="Times New Roman" w:cs="Times New Roman"/>
          <w:szCs w:val="21"/>
        </w:rPr>
        <w:t>in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</w:t>
      </w:r>
      <w:bookmarkEnd w:id="1"/>
      <w:r w:rsidRPr="00FF75D2">
        <w:rPr>
          <w:rFonts w:ascii="Times New Roman" w:hAnsi="Times New Roman" w:cs="Times New Roman"/>
          <w:szCs w:val="21"/>
        </w:rPr>
        <w:t>Jiang</w:t>
      </w:r>
      <w:r w:rsidRPr="00FF75D2">
        <w:rPr>
          <w:rFonts w:ascii="Times New Roman" w:hAnsi="Times New Roman" w:cs="Times New Roman"/>
          <w:szCs w:val="21"/>
          <w:vertAlign w:val="superscript"/>
        </w:rPr>
        <w:t>2</w:t>
      </w:r>
      <w:r w:rsidRPr="00FF75D2">
        <w:rPr>
          <w:rFonts w:ascii="Times New Roman" w:hAnsi="Times New Roman" w:cs="Times New Roman"/>
          <w:szCs w:val="21"/>
        </w:rPr>
        <w:t xml:space="preserve">, </w:t>
      </w:r>
      <w:bookmarkStart w:id="2" w:name="_Hlk9404562"/>
      <w:proofErr w:type="spellStart"/>
      <w:r w:rsidRPr="00FF75D2">
        <w:rPr>
          <w:rFonts w:ascii="Times New Roman" w:hAnsi="Times New Roman" w:cs="Times New Roman"/>
          <w:szCs w:val="21"/>
        </w:rPr>
        <w:t>Zhe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Ming Cao</w:t>
      </w:r>
      <w:bookmarkEnd w:id="2"/>
      <w:r w:rsidRPr="00FF75D2">
        <w:rPr>
          <w:rFonts w:ascii="Times New Roman" w:hAnsi="Times New Roman" w:cs="Times New Roman"/>
          <w:szCs w:val="21"/>
          <w:vertAlign w:val="superscript"/>
        </w:rPr>
        <w:t>1</w:t>
      </w:r>
      <w:r w:rsidRPr="00FF75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F75D2">
        <w:rPr>
          <w:rFonts w:ascii="Times New Roman" w:hAnsi="Times New Roman" w:cs="Times New Roman"/>
          <w:szCs w:val="21"/>
        </w:rPr>
        <w:t>Jie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He</w:t>
      </w:r>
      <w:r w:rsidRPr="00FF75D2">
        <w:rPr>
          <w:rFonts w:ascii="Times New Roman" w:hAnsi="Times New Roman" w:cs="Times New Roman"/>
          <w:szCs w:val="21"/>
          <w:vertAlign w:val="superscript"/>
        </w:rPr>
        <w:t>1</w:t>
      </w:r>
      <w:r w:rsidRPr="00FF75D2">
        <w:rPr>
          <w:rFonts w:ascii="Times New Roman" w:hAnsi="Times New Roman" w:cs="Times New Roman"/>
          <w:szCs w:val="21"/>
        </w:rPr>
        <w:t xml:space="preserve">, </w:t>
      </w:r>
      <w:bookmarkStart w:id="3" w:name="_Hlk9404545"/>
      <w:r w:rsidRPr="00FF75D2">
        <w:rPr>
          <w:rFonts w:ascii="Times New Roman" w:hAnsi="Times New Roman" w:cs="Times New Roman"/>
          <w:szCs w:val="21"/>
        </w:rPr>
        <w:t>Yi Fan Tao</w:t>
      </w:r>
      <w:bookmarkEnd w:id="3"/>
      <w:r w:rsidRPr="00FF75D2">
        <w:rPr>
          <w:rFonts w:ascii="Times New Roman" w:hAnsi="Times New Roman" w:cs="Times New Roman"/>
          <w:szCs w:val="21"/>
          <w:vertAlign w:val="superscript"/>
        </w:rPr>
        <w:t>1</w:t>
      </w:r>
      <w:r w:rsidRPr="00FF75D2">
        <w:rPr>
          <w:rFonts w:ascii="Times New Roman" w:hAnsi="Times New Roman" w:cs="Times New Roman"/>
          <w:szCs w:val="21"/>
        </w:rPr>
        <w:t>, Pao Xu</w:t>
      </w:r>
      <w:r w:rsidRPr="00FF75D2">
        <w:rPr>
          <w:rFonts w:ascii="Times New Roman" w:hAnsi="Times New Roman" w:cs="Times New Roman"/>
          <w:szCs w:val="21"/>
          <w:vertAlign w:val="superscript"/>
        </w:rPr>
        <w:t>1*</w:t>
      </w:r>
      <w:r w:rsidRPr="00FF75D2">
        <w:rPr>
          <w:rFonts w:ascii="Times New Roman" w:hAnsi="Times New Roman" w:cs="Times New Roman"/>
          <w:szCs w:val="21"/>
        </w:rPr>
        <w:t xml:space="preserve"> </w:t>
      </w:r>
    </w:p>
    <w:p w14:paraId="03DC8190" w14:textId="77777777" w:rsidR="00FF75D2" w:rsidRPr="00FF75D2" w:rsidRDefault="00FF75D2" w:rsidP="00FF75D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FF75D2">
        <w:rPr>
          <w:rFonts w:ascii="Times New Roman" w:hAnsi="Times New Roman" w:cs="Times New Roman"/>
          <w:szCs w:val="21"/>
        </w:rPr>
        <w:t>Jin</w:t>
      </w:r>
      <w:proofErr w:type="spellEnd"/>
      <w:r w:rsidRPr="00FF75D2">
        <w:rPr>
          <w:rFonts w:ascii="Times New Roman" w:hAnsi="Times New Roman" w:cs="Times New Roman"/>
          <w:szCs w:val="21"/>
        </w:rPr>
        <w:t xml:space="preserve"> Wen Bao</w:t>
      </w:r>
      <w:r w:rsidRPr="00FF75D2">
        <w:rPr>
          <w:rFonts w:ascii="Times New Roman" w:hAnsi="Times New Roman" w:cs="Times New Roman"/>
          <w:szCs w:val="21"/>
          <w:vertAlign w:val="superscript"/>
        </w:rPr>
        <w:t>1</w:t>
      </w:r>
    </w:p>
    <w:p w14:paraId="7CCE6F74" w14:textId="77777777" w:rsidR="00B43F8D" w:rsidRPr="00B34CD6" w:rsidRDefault="00B43F8D" w:rsidP="00B43F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34CD6">
        <w:rPr>
          <w:rFonts w:ascii="Times New Roman" w:hAnsi="Times New Roman" w:cs="Times New Roman"/>
          <w:iCs/>
          <w:szCs w:val="21"/>
        </w:rPr>
        <w:t xml:space="preserve">1. 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Key Laboratory of Freshwater Fisheries and Germplasm Resources Utilization, Ministry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ofAgriculture</w:t>
      </w:r>
      <w:proofErr w:type="spellEnd"/>
      <w:r w:rsidRPr="00B34CD6">
        <w:rPr>
          <w:rFonts w:ascii="Times New Roman" w:hAnsi="Times New Roman" w:cs="Times New Roman"/>
          <w:i/>
          <w:iCs/>
          <w:szCs w:val="21"/>
        </w:rPr>
        <w:t>, Freshwater Fisheries Research Center, Chinese Academy of Fishery Sciences, Wuxi214081, Jiangsu, China</w:t>
      </w:r>
    </w:p>
    <w:p w14:paraId="1696A7DC" w14:textId="77777777" w:rsidR="00B43F8D" w:rsidRPr="00B34CD6" w:rsidRDefault="00B43F8D" w:rsidP="00B43F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34CD6">
        <w:rPr>
          <w:rFonts w:ascii="Times New Roman" w:hAnsi="Times New Roman" w:cs="Times New Roman"/>
          <w:szCs w:val="21"/>
        </w:rPr>
        <w:t xml:space="preserve">2. 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Beijing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Yujing</w:t>
      </w:r>
      <w:proofErr w:type="spellEnd"/>
      <w:r w:rsidRPr="00B34CD6">
        <w:rPr>
          <w:rFonts w:ascii="Times New Roman" w:hAnsi="Times New Roman" w:cs="Times New Roman"/>
          <w:i/>
          <w:iCs/>
          <w:szCs w:val="21"/>
        </w:rPr>
        <w:t xml:space="preserve"> Biotechnology Co.,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Ltd.,</w:t>
      </w:r>
      <w:r w:rsidRPr="00B34CD6">
        <w:rPr>
          <w:rFonts w:ascii="Times New Roman" w:hAnsi="Times New Roman" w:cs="Times New Roman"/>
          <w:i/>
          <w:szCs w:val="21"/>
        </w:rPr>
        <w:t>Beijing</w:t>
      </w:r>
      <w:proofErr w:type="spellEnd"/>
      <w:r w:rsidRPr="00B34CD6">
        <w:rPr>
          <w:rFonts w:ascii="Times New Roman" w:hAnsi="Times New Roman" w:cs="Times New Roman"/>
          <w:i/>
          <w:szCs w:val="21"/>
        </w:rPr>
        <w:t xml:space="preserve"> 101100,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 China</w:t>
      </w:r>
    </w:p>
    <w:p w14:paraId="2CB259FF" w14:textId="77777777" w:rsidR="00B43F8D" w:rsidRPr="009E2002" w:rsidRDefault="00B43F8D" w:rsidP="00B43F8D"/>
    <w:p w14:paraId="51335285" w14:textId="77777777" w:rsidR="00B43F8D" w:rsidRDefault="00B43F8D" w:rsidP="00B43F8D">
      <w:pPr>
        <w:widowControl/>
        <w:jc w:val="left"/>
      </w:pPr>
      <w:r>
        <w:br w:type="page"/>
      </w:r>
    </w:p>
    <w:p w14:paraId="2A67E6B0" w14:textId="77777777" w:rsidR="00B43F8D" w:rsidRPr="00B43F8D" w:rsidRDefault="00B43F8D" w:rsidP="00B43F8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43F8D">
        <w:rPr>
          <w:rFonts w:ascii="Times New Roman" w:hAnsi="Times New Roman" w:cs="Times New Roman"/>
          <w:b/>
          <w:sz w:val="24"/>
          <w:szCs w:val="24"/>
        </w:rPr>
        <w:lastRenderedPageBreak/>
        <w:t>Additional file 1: S1 Table</w:t>
      </w:r>
      <w:r w:rsidRPr="00B43F8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43F8D">
        <w:rPr>
          <w:rFonts w:ascii="Times New Roman" w:hAnsi="Times New Roman" w:cs="Times New Roman"/>
          <w:kern w:val="0"/>
          <w:sz w:val="24"/>
          <w:szCs w:val="24"/>
        </w:rPr>
        <w:t xml:space="preserve">Summary of read data aligned with </w:t>
      </w:r>
      <w:proofErr w:type="spellStart"/>
      <w:r w:rsidRPr="00B43F8D">
        <w:rPr>
          <w:rFonts w:ascii="Times New Roman" w:hAnsi="Times New Roman" w:cs="Times New Roman"/>
          <w:i/>
          <w:iCs/>
          <w:kern w:val="0"/>
          <w:sz w:val="24"/>
          <w:szCs w:val="24"/>
        </w:rPr>
        <w:t>Oreochromis_niloticus</w:t>
      </w:r>
      <w:proofErr w:type="spellEnd"/>
      <w:r w:rsidRPr="00B43F8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B43F8D">
        <w:rPr>
          <w:rFonts w:ascii="Times New Roman" w:hAnsi="Times New Roman" w:cs="Times New Roman"/>
          <w:kern w:val="0"/>
          <w:sz w:val="24"/>
          <w:szCs w:val="24"/>
        </w:rPr>
        <w:t>transcriptome</w:t>
      </w:r>
    </w:p>
    <w:p w14:paraId="078D22B6" w14:textId="77777777" w:rsidR="001A3004" w:rsidRPr="00B43F8D" w:rsidRDefault="001A3004"/>
    <w:tbl>
      <w:tblPr>
        <w:tblpPr w:leftFromText="180" w:rightFromText="180" w:vertAnchor="page" w:horzAnchor="margin" w:tblpY="2809"/>
        <w:tblW w:w="14560" w:type="dxa"/>
        <w:tblLook w:val="04A0" w:firstRow="1" w:lastRow="0" w:firstColumn="1" w:lastColumn="0" w:noHBand="0" w:noVBand="1"/>
      </w:tblPr>
      <w:tblGrid>
        <w:gridCol w:w="3120"/>
        <w:gridCol w:w="2200"/>
        <w:gridCol w:w="2280"/>
        <w:gridCol w:w="2320"/>
        <w:gridCol w:w="2320"/>
        <w:gridCol w:w="2320"/>
      </w:tblGrid>
      <w:tr w:rsidR="00B43F8D" w:rsidRPr="00954614" w14:paraId="059752CD" w14:textId="77777777" w:rsidTr="00B43F8D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6F5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D3C9" w14:textId="0801D8D8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A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BD9B" w14:textId="712E9C50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A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B940" w14:textId="3FC4B818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A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B334" w14:textId="79579F0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C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9B65" w14:textId="1A60598D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C2</w:t>
            </w:r>
          </w:p>
        </w:tc>
      </w:tr>
      <w:tr w:rsidR="00B43F8D" w:rsidRPr="00954614" w14:paraId="7C98DD40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4589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620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3746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58E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0404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4B86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3049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1BD5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8442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B782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12740</w:t>
            </w:r>
          </w:p>
        </w:tc>
      </w:tr>
      <w:tr w:rsidR="00B43F8D" w:rsidRPr="00954614" w14:paraId="27C1E628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D717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442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57982(61.4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775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474059(62.19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84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77649(60.3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B0A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015020(63.5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3D4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605882(60.93%)</w:t>
            </w:r>
          </w:p>
        </w:tc>
      </w:tr>
      <w:tr w:rsidR="00B43F8D" w:rsidRPr="00954614" w14:paraId="1F855111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53B6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Mapped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5C63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223513(60.0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11B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783921(60.98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70F7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814120(45.8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A061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365348(62.17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B3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903332(59.62%)</w:t>
            </w:r>
          </w:p>
        </w:tc>
      </w:tr>
      <w:tr w:rsidR="00B43F8D" w:rsidRPr="00954614" w14:paraId="1DE2A04C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B258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 Mapped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CA83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4469(1.4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D6A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0138(1.21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E247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3529(1.08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6414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9672(1.33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4C8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2550(1.31%)</w:t>
            </w:r>
          </w:p>
        </w:tc>
      </w:tr>
      <w:tr w:rsidR="00B43F8D" w:rsidRPr="00954614" w14:paraId="037007C6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3643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Mapped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A17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31749(24.09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E59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32424(24.6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0CC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42941(18.55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099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13331(25.0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3C66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76911(23.50%)</w:t>
            </w:r>
          </w:p>
        </w:tc>
      </w:tr>
      <w:tr w:rsidR="00B43F8D" w:rsidRPr="00954614" w14:paraId="2D02228E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EE0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left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633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57954(32.97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B6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045619(33.39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D91B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1453(25.16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BB1A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95113(34.18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8333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83208(33.04%)</w:t>
            </w:r>
          </w:p>
        </w:tc>
      </w:tr>
      <w:tr w:rsidR="00B43F8D" w:rsidRPr="00954614" w14:paraId="0292729D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7222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right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664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00028(28.43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A404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428440(28.8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F395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96196(21.73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BE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19907(29.32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DC98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22674(27.89%)</w:t>
            </w:r>
          </w:p>
        </w:tc>
      </w:tr>
      <w:tr w:rsidR="00B43F8D" w:rsidRPr="00954614" w14:paraId="2A423524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97C6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s map to sense stra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5D41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88640(30.17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3452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517465(30.71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FFF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89511(23.06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4A59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37127(31.4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366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40229(30.16%)</w:t>
            </w:r>
          </w:p>
        </w:tc>
      </w:tr>
      <w:tr w:rsidR="00B43F8D" w:rsidRPr="00954614" w14:paraId="0F8F3553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6072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s map to antisense stra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E25C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34873(29.83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C14E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266456(30.27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E07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24609(22.74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F393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28221(30.77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30DB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763103(29.46%)</w:t>
            </w:r>
          </w:p>
        </w:tc>
      </w:tr>
      <w:tr w:rsidR="00B43F8D" w:rsidRPr="00954614" w14:paraId="41665E52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7D0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splice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5C0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41046(25.88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44A4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66380(26.06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1CDA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00128(17.89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7F6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84919(26.58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8D8F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102778(26.35%)</w:t>
            </w:r>
          </w:p>
        </w:tc>
      </w:tr>
      <w:tr w:rsidR="00B43F8D" w:rsidRPr="00954614" w14:paraId="37EC5B6D" w14:textId="77777777" w:rsidTr="00B43F8D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28C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lice rea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87C5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482467(34.12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245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17541(34.92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BBE0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13992(27.91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4F0C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380429(35.58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74ED" w14:textId="77777777" w:rsidR="00B43F8D" w:rsidRPr="00954614" w:rsidRDefault="00B43F8D" w:rsidP="00B43F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00554(33.26%)</w:t>
            </w:r>
          </w:p>
        </w:tc>
      </w:tr>
    </w:tbl>
    <w:p w14:paraId="427DF878" w14:textId="5DA0804C" w:rsidR="00954614" w:rsidRDefault="00954614"/>
    <w:p w14:paraId="7166D25A" w14:textId="10A0B25F" w:rsidR="00B43F8D" w:rsidRDefault="00B43F8D"/>
    <w:p w14:paraId="7FE79ABC" w14:textId="73280F49" w:rsidR="00B43F8D" w:rsidRDefault="00B43F8D"/>
    <w:p w14:paraId="62DF606C" w14:textId="2E8307A5" w:rsidR="00B43F8D" w:rsidRDefault="00B43F8D"/>
    <w:p w14:paraId="73C91ACE" w14:textId="77777777" w:rsidR="00B43F8D" w:rsidRDefault="00B43F8D"/>
    <w:p w14:paraId="217995FA" w14:textId="3178EBF6" w:rsidR="00890A10" w:rsidRDefault="00890A10"/>
    <w:p w14:paraId="07010653" w14:textId="4D5C5C58" w:rsidR="00B43F8D" w:rsidRDefault="00B43F8D"/>
    <w:p w14:paraId="6B4F6CAA" w14:textId="6108A7A6" w:rsidR="00B43F8D" w:rsidRDefault="00B43F8D"/>
    <w:p w14:paraId="241468BE" w14:textId="3E0307E8" w:rsidR="00B43F8D" w:rsidRDefault="00B43F8D"/>
    <w:p w14:paraId="155322AE" w14:textId="3166270F" w:rsidR="00B43F8D" w:rsidRDefault="00B43F8D"/>
    <w:p w14:paraId="36F5269E" w14:textId="75D74FC4" w:rsidR="00B43F8D" w:rsidRDefault="00B43F8D"/>
    <w:p w14:paraId="601C0045" w14:textId="2D4350D4" w:rsidR="00B43F8D" w:rsidRDefault="00B43F8D"/>
    <w:p w14:paraId="0A808EDD" w14:textId="00F57075" w:rsidR="00B43F8D" w:rsidRDefault="00B43F8D"/>
    <w:tbl>
      <w:tblPr>
        <w:tblW w:w="14576" w:type="dxa"/>
        <w:tblInd w:w="91" w:type="dxa"/>
        <w:tblLook w:val="04A0" w:firstRow="1" w:lastRow="0" w:firstColumn="1" w:lastColumn="0" w:noHBand="0" w:noVBand="1"/>
      </w:tblPr>
      <w:tblGrid>
        <w:gridCol w:w="3152"/>
        <w:gridCol w:w="2860"/>
        <w:gridCol w:w="2860"/>
        <w:gridCol w:w="2860"/>
        <w:gridCol w:w="2844"/>
      </w:tblGrid>
      <w:tr w:rsidR="00B43F8D" w:rsidRPr="00954614" w14:paraId="2AA8FE21" w14:textId="77777777" w:rsidTr="00122F06">
        <w:trPr>
          <w:trHeight w:val="77"/>
        </w:trPr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197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3339D" w14:textId="3AB4A4A8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FEC00" w14:textId="6CA5FBDF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D66EE" w14:textId="7C248558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2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2BBBC" w14:textId="0199DB0B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</w:p>
        </w:tc>
      </w:tr>
      <w:tr w:rsidR="00B43F8D" w:rsidRPr="00954614" w14:paraId="0E687B34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01DE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67F3C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111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BF59D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660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A798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293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5F72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294450</w:t>
            </w:r>
          </w:p>
        </w:tc>
      </w:tr>
      <w:tr w:rsidR="00B43F8D" w:rsidRPr="00954614" w14:paraId="0CD2FA6B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250C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92F2D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847539(60.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3A7D0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551102(66.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9C7E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937856(62.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7C87C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822452(62.04%)</w:t>
            </w:r>
          </w:p>
        </w:tc>
      </w:tr>
      <w:tr w:rsidR="00B43F8D" w:rsidRPr="00954614" w14:paraId="042A79B9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549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EEDA8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262462(59.5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FF8FC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945936(57.2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FA2C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120532(61.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588B5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473474(61.36%)</w:t>
            </w:r>
          </w:p>
        </w:tc>
      </w:tr>
      <w:tr w:rsidR="00B43F8D" w:rsidRPr="00954614" w14:paraId="6FBA04BA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C52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 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475E1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5077(1.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B2EC0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5166(1.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D58D0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7324(1.3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4EDF7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8978(0.68%)</w:t>
            </w:r>
          </w:p>
        </w:tc>
      </w:tr>
      <w:tr w:rsidR="00B43F8D" w:rsidRPr="00954614" w14:paraId="041F7112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5845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B1CEB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95784(23.6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132A5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70525(21.4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0C486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29328(25.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027AF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22368(25.78%)</w:t>
            </w:r>
          </w:p>
        </w:tc>
      </w:tr>
      <w:tr w:rsidR="00B43F8D" w:rsidRPr="00954614" w14:paraId="142055CF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2D5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lef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94E0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99610(32.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476A1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61234(33.4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7EEF6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22214(33.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6F922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48422(32.85%)</w:t>
            </w:r>
          </w:p>
        </w:tc>
      </w:tr>
      <w:tr w:rsidR="00B43F8D" w:rsidRPr="00954614" w14:paraId="147BC833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27A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ped righ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3C8B7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47929(27.9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7D883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89868(24.9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A1719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15642(29.4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4D713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74030(29.19%)</w:t>
            </w:r>
          </w:p>
        </w:tc>
      </w:tr>
      <w:tr w:rsidR="00B43F8D" w:rsidRPr="00954614" w14:paraId="7E1D0450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0D43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s map to sense 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5C125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72849(30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F8161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74297(29.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35762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43089(30.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C08D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37646(30.68%)</w:t>
            </w:r>
          </w:p>
        </w:tc>
      </w:tr>
      <w:tr w:rsidR="00B43F8D" w:rsidRPr="00954614" w14:paraId="22264D58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5ED5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s map to antisense 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1EF44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89613(29.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4CE08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71639(28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0E9F0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77443(30.4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B7EA4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35828(30.68%)</w:t>
            </w:r>
          </w:p>
        </w:tc>
      </w:tr>
      <w:tr w:rsidR="00B43F8D" w:rsidRPr="00954614" w14:paraId="5FF7B323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F4CC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splice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9090E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44116(25.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D3AD9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84789(23.4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76BBB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49844(28.0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C90B2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76627(26.27%)</w:t>
            </w:r>
          </w:p>
        </w:tc>
      </w:tr>
      <w:tr w:rsidR="00B43F8D" w:rsidRPr="00954614" w14:paraId="31D1C57B" w14:textId="77777777" w:rsidTr="00122F06">
        <w:trPr>
          <w:trHeight w:val="30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2D14" w14:textId="77777777" w:rsidR="00B43F8D" w:rsidRPr="00954614" w:rsidRDefault="00B43F8D" w:rsidP="00122F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lice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E1DF2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18346(33.6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FCA45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61147(33.8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F8E7C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70688(33.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A0796" w14:textId="77777777" w:rsidR="00B43F8D" w:rsidRDefault="00B43F8D" w:rsidP="00122F0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96847(35.09%)</w:t>
            </w:r>
          </w:p>
        </w:tc>
      </w:tr>
    </w:tbl>
    <w:p w14:paraId="62E7E682" w14:textId="7582F74B" w:rsidR="00B43F8D" w:rsidRDefault="00B43F8D"/>
    <w:p w14:paraId="3C55FD65" w14:textId="49E6DCFD" w:rsidR="00B43F8D" w:rsidRDefault="00B43F8D"/>
    <w:p w14:paraId="38B8B2D2" w14:textId="20B1051F" w:rsidR="00B43F8D" w:rsidRDefault="00B43F8D"/>
    <w:p w14:paraId="421E4024" w14:textId="1D8F82AA" w:rsidR="00B43F8D" w:rsidRDefault="00B43F8D"/>
    <w:p w14:paraId="25948894" w14:textId="4E4860EB" w:rsidR="00B43F8D" w:rsidRDefault="00B43F8D"/>
    <w:p w14:paraId="49BAF854" w14:textId="24D58A01" w:rsidR="00B43F8D" w:rsidRDefault="00B43F8D"/>
    <w:p w14:paraId="2F1C19E3" w14:textId="6419E4EA" w:rsidR="00B43F8D" w:rsidRDefault="00B43F8D"/>
    <w:p w14:paraId="506FE1D6" w14:textId="6F37C01B" w:rsidR="00B43F8D" w:rsidRDefault="00B43F8D"/>
    <w:p w14:paraId="48D1C531" w14:textId="3286CC88" w:rsidR="00B43F8D" w:rsidRDefault="00B43F8D"/>
    <w:p w14:paraId="78614E2D" w14:textId="48010D35" w:rsidR="00B43F8D" w:rsidRDefault="00B43F8D"/>
    <w:p w14:paraId="6B6483A4" w14:textId="0A1B1F2C" w:rsidR="00B43F8D" w:rsidRDefault="00B43F8D"/>
    <w:p w14:paraId="4D878060" w14:textId="6254AEDA" w:rsidR="00B43F8D" w:rsidRDefault="00B43F8D"/>
    <w:p w14:paraId="159FEED6" w14:textId="77777777" w:rsidR="00B43F8D" w:rsidRDefault="00B43F8D">
      <w:bookmarkStart w:id="4" w:name="_GoBack"/>
      <w:bookmarkEnd w:id="4"/>
    </w:p>
    <w:sectPr w:rsidR="00B43F8D" w:rsidSect="009546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BD03D" w14:textId="77777777" w:rsidR="00E765FE" w:rsidRDefault="00E765FE" w:rsidP="00954614">
      <w:r>
        <w:separator/>
      </w:r>
    </w:p>
  </w:endnote>
  <w:endnote w:type="continuationSeparator" w:id="0">
    <w:p w14:paraId="68B27C4E" w14:textId="77777777" w:rsidR="00E765FE" w:rsidRDefault="00E765FE" w:rsidP="00954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62357" w14:textId="77777777" w:rsidR="00E765FE" w:rsidRDefault="00E765FE" w:rsidP="00954614">
      <w:r>
        <w:separator/>
      </w:r>
    </w:p>
  </w:footnote>
  <w:footnote w:type="continuationSeparator" w:id="0">
    <w:p w14:paraId="0D5B5292" w14:textId="77777777" w:rsidR="00E765FE" w:rsidRDefault="00E765FE" w:rsidP="00954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4614"/>
    <w:rsid w:val="00033B69"/>
    <w:rsid w:val="001A3004"/>
    <w:rsid w:val="002C2CA7"/>
    <w:rsid w:val="003165BB"/>
    <w:rsid w:val="005E584B"/>
    <w:rsid w:val="006C52F3"/>
    <w:rsid w:val="00890A10"/>
    <w:rsid w:val="00954614"/>
    <w:rsid w:val="009E2002"/>
    <w:rsid w:val="00A66977"/>
    <w:rsid w:val="00B2132D"/>
    <w:rsid w:val="00B43F8D"/>
    <w:rsid w:val="00E765FE"/>
    <w:rsid w:val="00EC5606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8154B"/>
  <w15:docId w15:val="{310749A3-890D-4F60-913A-8256B20E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6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61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F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F8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9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Joshua Jones</cp:lastModifiedBy>
  <cp:revision>8</cp:revision>
  <dcterms:created xsi:type="dcterms:W3CDTF">2019-02-20T06:14:00Z</dcterms:created>
  <dcterms:modified xsi:type="dcterms:W3CDTF">2019-11-01T19:59:00Z</dcterms:modified>
</cp:coreProperties>
</file>